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031" w:rsidRPr="00902A32" w:rsidRDefault="005C7031" w:rsidP="005C7031">
      <w:pPr>
        <w:pStyle w:val="Heading2"/>
      </w:pPr>
      <w:bookmarkStart w:id="0" w:name="_Toc99186194"/>
      <w:bookmarkStart w:id="1" w:name="_Toc111344728"/>
      <w:bookmarkStart w:id="2" w:name="_GoBack"/>
      <w:bookmarkEnd w:id="2"/>
      <w:r w:rsidRPr="00902A32">
        <w:t>Questionnaire</w:t>
      </w:r>
      <w:bookmarkEnd w:id="0"/>
      <w:bookmarkEnd w:id="1"/>
    </w:p>
    <w:p w:rsidR="005C7031" w:rsidRPr="00D93A57" w:rsidRDefault="005C7031" w:rsidP="005C703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93A57">
        <w:rPr>
          <w:rFonts w:ascii="Times New Roman" w:eastAsia="Times New Roman" w:hAnsi="Times New Roman" w:cs="Times New Roman"/>
          <w:b/>
          <w:sz w:val="24"/>
          <w:szCs w:val="24"/>
        </w:rPr>
        <w:t>Name of the institution________________________________Date_______/______/_______</w:t>
      </w:r>
    </w:p>
    <w:p w:rsidR="005C7031" w:rsidRPr="00D93A57" w:rsidRDefault="005C7031" w:rsidP="005C703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93A57">
        <w:rPr>
          <w:rFonts w:ascii="Times New Roman" w:eastAsia="Times New Roman" w:hAnsi="Times New Roman" w:cs="Times New Roman"/>
          <w:b/>
          <w:sz w:val="24"/>
          <w:szCs w:val="24"/>
        </w:rPr>
        <w:t>Medical record number (card number) ____________________________________________</w:t>
      </w:r>
    </w:p>
    <w:p w:rsidR="005C7031" w:rsidRPr="00D93A57" w:rsidRDefault="005C7031" w:rsidP="005C703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93A57">
        <w:rPr>
          <w:rFonts w:ascii="Times New Roman" w:eastAsia="Times New Roman" w:hAnsi="Times New Roman" w:cs="Times New Roman"/>
          <w:b/>
          <w:sz w:val="24"/>
          <w:szCs w:val="24"/>
        </w:rPr>
        <w:t>Data collector name &amp; signature _________________________ Identification code _______</w:t>
      </w:r>
    </w:p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3A57">
        <w:rPr>
          <w:rFonts w:ascii="Times New Roman" w:hAnsi="Times New Roman" w:cs="Times New Roman"/>
          <w:b/>
          <w:sz w:val="24"/>
          <w:szCs w:val="24"/>
        </w:rPr>
        <w:t>Part I.  Socio-demographic and economic characteristics related questions</w:t>
      </w:r>
    </w:p>
    <w:tbl>
      <w:tblPr>
        <w:tblW w:w="971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44"/>
        <w:gridCol w:w="4101"/>
        <w:gridCol w:w="4088"/>
        <w:gridCol w:w="684"/>
      </w:tblGrid>
      <w:tr w:rsidR="005C7031" w:rsidRPr="00D93A57" w:rsidTr="00A67D1C">
        <w:trPr>
          <w:trHeight w:val="458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ip </w:t>
            </w:r>
          </w:p>
        </w:tc>
      </w:tr>
      <w:tr w:rsidR="005C7031" w:rsidRPr="00D93A57" w:rsidTr="00A67D1C">
        <w:trPr>
          <w:trHeight w:val="435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1. 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Mother’s age?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ars.</w:t>
            </w:r>
          </w:p>
        </w:tc>
        <w:tc>
          <w:tcPr>
            <w:tcW w:w="684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903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2. 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al level?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5C7031" w:rsidRPr="00D93A57" w:rsidRDefault="005C7031" w:rsidP="005C703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5C7031" w:rsidRPr="00D93A57" w:rsidRDefault="005C7031" w:rsidP="005C703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5C7031" w:rsidRPr="00D93A57" w:rsidRDefault="005C7031" w:rsidP="005C703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:rsidR="005C7031" w:rsidRPr="00D93A57" w:rsidRDefault="005C7031" w:rsidP="005C7031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ege and 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above             </w:t>
            </w:r>
          </w:p>
        </w:tc>
        <w:tc>
          <w:tcPr>
            <w:tcW w:w="684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1695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3. 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Mother’s employment or occupation?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Government employed</w:t>
            </w:r>
          </w:p>
          <w:p w:rsidR="005C7031" w:rsidRPr="00D93A57" w:rsidRDefault="005C7031" w:rsidP="005C703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n-governmental organization.</w:t>
            </w:r>
          </w:p>
          <w:p w:rsidR="005C7031" w:rsidRPr="00D93A57" w:rsidRDefault="005C7031" w:rsidP="005C703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rivate organization employed.</w:t>
            </w:r>
          </w:p>
          <w:p w:rsidR="005C7031" w:rsidRPr="00D93A57" w:rsidRDefault="005C7031" w:rsidP="005C703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5C7031" w:rsidRPr="00D93A57" w:rsidRDefault="005C7031" w:rsidP="005C703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House wife </w:t>
            </w:r>
          </w:p>
          <w:p w:rsidR="005C7031" w:rsidRPr="00D93A57" w:rsidRDefault="005C7031" w:rsidP="005C703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specify __________</w:t>
            </w:r>
          </w:p>
        </w:tc>
        <w:tc>
          <w:tcPr>
            <w:tcW w:w="684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912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104.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Mother’s religion?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5C7031" w:rsidRPr="00D93A57" w:rsidRDefault="005C7031" w:rsidP="005C7031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5C7031" w:rsidRPr="00D93A57" w:rsidRDefault="005C7031" w:rsidP="005C7031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5C7031" w:rsidRPr="00D93A57" w:rsidRDefault="005C7031" w:rsidP="005C7031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specify__________</w:t>
            </w:r>
          </w:p>
        </w:tc>
        <w:tc>
          <w:tcPr>
            <w:tcW w:w="684" w:type="dxa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345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Current marital status? 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5C7031" w:rsidRPr="00D93A57" w:rsidRDefault="005C7031" w:rsidP="005C7031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5C7031" w:rsidRPr="00D93A57" w:rsidRDefault="005C7031" w:rsidP="005C7031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:rsidR="005C7031" w:rsidRPr="00D93A57" w:rsidRDefault="005C7031" w:rsidP="005C7031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:rsidR="005C7031" w:rsidRPr="00D93A57" w:rsidRDefault="005C7031" w:rsidP="005C7031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Others Specify; _________</w:t>
            </w:r>
          </w:p>
        </w:tc>
        <w:tc>
          <w:tcPr>
            <w:tcW w:w="684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48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106. 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lace of residence?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5C7031" w:rsidRPr="00D93A57" w:rsidRDefault="005C7031" w:rsidP="005C7031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684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615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7. 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amily size?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574D2A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e ____Female ____Total ________</w:t>
            </w:r>
          </w:p>
        </w:tc>
        <w:tc>
          <w:tcPr>
            <w:tcW w:w="684" w:type="dxa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777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108. 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Educational status of your husband?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</w:t>
            </w:r>
          </w:p>
          <w:p w:rsidR="005C7031" w:rsidRPr="00D93A57" w:rsidRDefault="005C7031" w:rsidP="005C7031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5C7031" w:rsidRPr="00D93A57" w:rsidRDefault="005C7031" w:rsidP="005C7031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:rsidR="005C7031" w:rsidRPr="00D93A57" w:rsidRDefault="005C7031" w:rsidP="005C7031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:rsidR="005C7031" w:rsidRPr="00D93A57" w:rsidRDefault="005C7031" w:rsidP="005C7031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College/above             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21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Household’s average monthly income?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 __________________  ETB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3A57">
        <w:rPr>
          <w:rFonts w:ascii="Times New Roman" w:hAnsi="Times New Roman" w:cs="Times New Roman"/>
          <w:b/>
          <w:sz w:val="24"/>
          <w:szCs w:val="24"/>
        </w:rPr>
        <w:t>Part II:  Maternal awareness about the timely initiation of breastfeeding-related questions</w:t>
      </w:r>
    </w:p>
    <w:tbl>
      <w:tblPr>
        <w:tblW w:w="97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41"/>
        <w:gridCol w:w="4284"/>
        <w:gridCol w:w="3158"/>
        <w:gridCol w:w="1432"/>
      </w:tblGrid>
      <w:tr w:rsidR="005C7031" w:rsidRPr="00D93A57" w:rsidTr="00A67D1C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5C7031" w:rsidRPr="00D93A57" w:rsidTr="00A67D1C"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201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about the timely initiation of breastfeeding? 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  <w:p w:rsidR="005C7031" w:rsidRPr="00D93A57" w:rsidRDefault="005C7031" w:rsidP="005C7031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 skip to 203</w:t>
            </w:r>
          </w:p>
        </w:tc>
      </w:tr>
      <w:tr w:rsidR="005C7031" w:rsidRPr="00D93A57" w:rsidTr="00A67D1C">
        <w:trPr>
          <w:trHeight w:val="1497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02. 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es for Q 201, from where did you get the information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  <w:p w:rsidR="005C7031" w:rsidRPr="00D93A57" w:rsidRDefault="005C7031" w:rsidP="005C703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  <w:p w:rsidR="005C7031" w:rsidRPr="00D93A57" w:rsidRDefault="005C7031" w:rsidP="005C703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Health professionals</w:t>
            </w:r>
          </w:p>
          <w:p w:rsidR="005C7031" w:rsidRPr="00D93A57" w:rsidRDefault="005C7031" w:rsidP="005C703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Neighbors  </w:t>
            </w:r>
          </w:p>
          <w:p w:rsidR="005C7031" w:rsidRPr="00D93A57" w:rsidRDefault="005C7031" w:rsidP="005C703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specify ______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732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203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have a breastfeeding experience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Yes. </w:t>
            </w:r>
          </w:p>
          <w:p w:rsidR="005C7031" w:rsidRPr="00D93A57" w:rsidRDefault="005C7031" w:rsidP="005C7031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16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204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imely initiation of breastfeeding is important for the newborns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Yes. </w:t>
            </w:r>
          </w:p>
          <w:p w:rsidR="005C7031" w:rsidRPr="00D93A57" w:rsidRDefault="005C7031" w:rsidP="005C7031">
            <w:pPr>
              <w:numPr>
                <w:ilvl w:val="0"/>
                <w:numId w:val="3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16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3A5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05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 colostrum (first breastmilk) helpful for your newborns?    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Yes. </w:t>
            </w:r>
          </w:p>
          <w:p w:rsidR="005C7031" w:rsidRPr="00D93A57" w:rsidRDefault="005C7031" w:rsidP="005C7031">
            <w:pPr>
              <w:numPr>
                <w:ilvl w:val="0"/>
                <w:numId w:val="3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46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206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feed the colostrum</w:t>
            </w: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irstbreastmilk</w:t>
            </w:r>
            <w:proofErr w:type="spellEnd"/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  <w:proofErr w:type="spellStart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oyour</w:t>
            </w:r>
            <w:proofErr w:type="spellEnd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 baby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  <w:p w:rsidR="005C7031" w:rsidRPr="00D93A57" w:rsidRDefault="005C7031" w:rsidP="005C7031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>If yes skip to  208</w:t>
            </w:r>
          </w:p>
        </w:tc>
      </w:tr>
      <w:tr w:rsidR="005C7031" w:rsidRPr="00D93A57" w:rsidTr="00A67D1C">
        <w:trPr>
          <w:trHeight w:val="43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207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If you didn’t feed the colostrum to </w:t>
            </w:r>
            <w:proofErr w:type="spellStart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rbaby</w:t>
            </w:r>
            <w:proofErr w:type="spellEnd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, what was the reason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___________________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89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208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Have you given any feeding rather </w:t>
            </w:r>
            <w:proofErr w:type="spellStart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hanbreast</w:t>
            </w:r>
            <w:proofErr w:type="spellEnd"/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 milk since he/she was born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  <w:p w:rsidR="005C7031" w:rsidRPr="00D93A57" w:rsidRDefault="005C7031" w:rsidP="005C7031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325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209.</w:t>
            </w:r>
          </w:p>
        </w:tc>
        <w:tc>
          <w:tcPr>
            <w:tcW w:w="4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es for Q 208, what was given?</w:t>
            </w:r>
          </w:p>
        </w:tc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____________________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3A57">
        <w:rPr>
          <w:rFonts w:ascii="Times New Roman" w:hAnsi="Times New Roman" w:cs="Times New Roman"/>
          <w:b/>
          <w:sz w:val="24"/>
          <w:szCs w:val="24"/>
        </w:rPr>
        <w:t xml:space="preserve">Part III:  Maternal Obstetric Characteristics related questions </w:t>
      </w:r>
    </w:p>
    <w:tbl>
      <w:tblPr>
        <w:tblW w:w="97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85"/>
        <w:gridCol w:w="4050"/>
        <w:gridCol w:w="3240"/>
        <w:gridCol w:w="1440"/>
      </w:tblGrid>
      <w:tr w:rsidR="005C7031" w:rsidRPr="00D93A57" w:rsidTr="00A67D1C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5C7031" w:rsidRPr="00D93A57" w:rsidTr="00A67D1C">
        <w:trPr>
          <w:trHeight w:val="51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301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arit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86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2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have a history of stillbirth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7031" w:rsidRPr="00D93A57" w:rsidRDefault="005C7031" w:rsidP="005C7031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 skip to 304</w:t>
            </w:r>
          </w:p>
        </w:tc>
      </w:tr>
      <w:tr w:rsidR="005C7031" w:rsidRPr="00D93A57" w:rsidTr="00A67D1C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3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es for Q302, how many time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4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have a history of early neonatal los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7031" w:rsidRPr="00D93A57" w:rsidRDefault="005C7031" w:rsidP="005C7031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27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5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have a history of abortio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7031" w:rsidRPr="00D93A57" w:rsidRDefault="005C7031" w:rsidP="005C7031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 skip to 307</w:t>
            </w:r>
          </w:p>
        </w:tc>
      </w:tr>
      <w:tr w:rsidR="005C7031" w:rsidRPr="00D93A57" w:rsidTr="00A67D1C">
        <w:trPr>
          <w:trHeight w:val="27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6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es for Q305, how many time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69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7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get ANC service during your current pregnancy</w:t>
            </w: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7031" w:rsidRPr="00D93A57" w:rsidRDefault="005C7031" w:rsidP="005C7031">
            <w:pPr>
              <w:numPr>
                <w:ilvl w:val="0"/>
                <w:numId w:val="4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 skip to 311</w:t>
            </w:r>
          </w:p>
        </w:tc>
      </w:tr>
      <w:tr w:rsidR="005C7031" w:rsidRPr="00D93A57" w:rsidTr="00A67D1C">
        <w:trPr>
          <w:trHeight w:val="133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8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ou get ANC service, where did you get the service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Default="005C7031" w:rsidP="005C7031">
            <w:pPr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Health center </w:t>
            </w:r>
          </w:p>
          <w:p w:rsidR="005C7031" w:rsidRPr="00D93A57" w:rsidRDefault="005C7031" w:rsidP="005C7031">
            <w:pPr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  <w:p w:rsidR="005C7031" w:rsidRPr="00D93A57" w:rsidRDefault="005C7031" w:rsidP="005C7031">
            <w:pPr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rivate clinic.</w:t>
            </w:r>
          </w:p>
        </w:tc>
        <w:tc>
          <w:tcPr>
            <w:tcW w:w="1440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72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09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et ANC service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ANC 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_____</w:t>
            </w:r>
          </w:p>
        </w:tc>
        <w:tc>
          <w:tcPr>
            <w:tcW w:w="1440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104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0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Did you received counseling about timely initiation of breastfeeding 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your ANC visits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5C7031" w:rsidRPr="00D93A57" w:rsidRDefault="005C7031" w:rsidP="005C7031">
            <w:pPr>
              <w:numPr>
                <w:ilvl w:val="0"/>
                <w:numId w:val="4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81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1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Current pregnancy status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Intended pregnancy </w:t>
            </w:r>
          </w:p>
          <w:p w:rsidR="005C7031" w:rsidRPr="00D93A57" w:rsidRDefault="005C7031" w:rsidP="005C7031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Unintended pregnancy</w:t>
            </w:r>
          </w:p>
        </w:tc>
        <w:tc>
          <w:tcPr>
            <w:tcW w:w="1440" w:type="dxa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81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2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Gestational age at deliver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rom chart review</w:t>
            </w:r>
          </w:p>
        </w:tc>
      </w:tr>
      <w:tr w:rsidR="005C7031" w:rsidRPr="00D93A57" w:rsidTr="00A67D1C">
        <w:trPr>
          <w:trHeight w:val="19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3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Duration of labor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rom chart review</w:t>
            </w:r>
          </w:p>
        </w:tc>
      </w:tr>
      <w:tr w:rsidR="005C7031" w:rsidRPr="00D93A57" w:rsidTr="00A67D1C">
        <w:trPr>
          <w:trHeight w:val="723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4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hat was an indication of her cesarean section deliver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From chart review </w:t>
            </w:r>
          </w:p>
        </w:tc>
      </w:tr>
      <w:tr w:rsidR="005C7031" w:rsidRPr="00D93A57" w:rsidTr="00A67D1C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5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Type of cesarean section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Elective CS</w:t>
            </w:r>
          </w:p>
          <w:p w:rsidR="005C7031" w:rsidRPr="00D93A57" w:rsidRDefault="005C7031" w:rsidP="005C7031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Emergency CS</w:t>
            </w:r>
          </w:p>
        </w:tc>
        <w:tc>
          <w:tcPr>
            <w:tcW w:w="1440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6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ype of anesthesia give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5C703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Spinal anesthesia</w:t>
            </w:r>
          </w:p>
          <w:p w:rsidR="005C7031" w:rsidRPr="00D93A57" w:rsidRDefault="005C7031" w:rsidP="005C703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General anesthesia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rom chart review</w:t>
            </w:r>
          </w:p>
        </w:tc>
      </w:tr>
      <w:tr w:rsidR="005C7031" w:rsidRPr="00D93A57" w:rsidTr="00A67D1C">
        <w:trPr>
          <w:trHeight w:val="55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7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ime of deliver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ay.</w:t>
            </w:r>
          </w:p>
          <w:p w:rsidR="005C7031" w:rsidRPr="00D93A57" w:rsidRDefault="005C7031" w:rsidP="005C7031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ight.</w:t>
            </w:r>
          </w:p>
        </w:tc>
        <w:tc>
          <w:tcPr>
            <w:tcW w:w="1440" w:type="dxa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68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318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ime taken to perform caesarian section procedure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minutes/ hours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rom chart review</w:t>
            </w:r>
          </w:p>
        </w:tc>
      </w:tr>
      <w:tr w:rsidR="005C7031" w:rsidRPr="00D93A57" w:rsidTr="00A67D1C">
        <w:trPr>
          <w:trHeight w:val="156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19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ho attended the cesarean section delivery procedure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Senior obstetrician</w:t>
            </w:r>
          </w:p>
          <w:p w:rsidR="005C7031" w:rsidRPr="00D93A57" w:rsidRDefault="005C7031" w:rsidP="005C703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Obstetrics residents</w:t>
            </w:r>
          </w:p>
          <w:p w:rsidR="005C7031" w:rsidRPr="00D93A57" w:rsidRDefault="005C7031" w:rsidP="005C703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IESO </w:t>
            </w:r>
          </w:p>
          <w:p w:rsidR="005C7031" w:rsidRPr="00D93A57" w:rsidRDefault="005C7031" w:rsidP="005C703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specify _______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rom chart review</w:t>
            </w:r>
          </w:p>
        </w:tc>
      </w:tr>
      <w:tr w:rsidR="005C7031" w:rsidRPr="00D93A57" w:rsidTr="00A67D1C">
        <w:trPr>
          <w:trHeight w:val="97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20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received post-cesarean section counseling about timely initiation of breastfeeding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C7031" w:rsidRPr="00D93A57" w:rsidRDefault="005C7031" w:rsidP="005C7031">
            <w:pPr>
              <w:numPr>
                <w:ilvl w:val="0"/>
                <w:numId w:val="4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97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21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Time of skin to skin contact with your neonate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ithin one hour of birth.</w:t>
            </w:r>
          </w:p>
          <w:p w:rsidR="005C7031" w:rsidRPr="00D93A57" w:rsidRDefault="005C7031" w:rsidP="005C703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ter one hour of birth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C7031" w:rsidRPr="00D93A57" w:rsidTr="00A67D1C">
        <w:trPr>
          <w:trHeight w:val="97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32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Did you get health professionals support to timely initiate breastfeeding?  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5C7031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C7031" w:rsidRPr="00D93A57" w:rsidRDefault="005C7031" w:rsidP="005C7031">
            <w:pPr>
              <w:numPr>
                <w:ilvl w:val="0"/>
                <w:numId w:val="4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3A57">
        <w:rPr>
          <w:rFonts w:ascii="Times New Roman" w:hAnsi="Times New Roman" w:cs="Times New Roman"/>
          <w:b/>
          <w:sz w:val="24"/>
          <w:szCs w:val="24"/>
        </w:rPr>
        <w:t xml:space="preserve">Part IV: Maternal Obstetric and medical complication related questions </w:t>
      </w:r>
    </w:p>
    <w:tbl>
      <w:tblPr>
        <w:tblStyle w:val="TableGrid4"/>
        <w:tblW w:w="9445" w:type="dxa"/>
        <w:tblLook w:val="04A0" w:firstRow="1" w:lastRow="0" w:firstColumn="1" w:lastColumn="0" w:noHBand="0" w:noVBand="1"/>
      </w:tblPr>
      <w:tblGrid>
        <w:gridCol w:w="962"/>
        <w:gridCol w:w="3633"/>
        <w:gridCol w:w="3458"/>
        <w:gridCol w:w="1392"/>
      </w:tblGrid>
      <w:tr w:rsidR="005C7031" w:rsidRPr="00D93A57" w:rsidTr="00A67D1C">
        <w:tc>
          <w:tcPr>
            <w:tcW w:w="96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401.</w:t>
            </w:r>
          </w:p>
        </w:tc>
        <w:tc>
          <w:tcPr>
            <w:tcW w:w="3633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have any obstetric complications?</w:t>
            </w:r>
          </w:p>
        </w:tc>
        <w:tc>
          <w:tcPr>
            <w:tcW w:w="3458" w:type="dxa"/>
          </w:tcPr>
          <w:p w:rsidR="005C7031" w:rsidRPr="00D93A57" w:rsidRDefault="005C7031" w:rsidP="005C7031">
            <w:pPr>
              <w:numPr>
                <w:ilvl w:val="0"/>
                <w:numId w:val="30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  <w:p w:rsidR="005C7031" w:rsidRPr="00D93A57" w:rsidRDefault="005C7031" w:rsidP="005C7031">
            <w:pPr>
              <w:numPr>
                <w:ilvl w:val="0"/>
                <w:numId w:val="49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39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>If no skip to 403.</w:t>
            </w:r>
          </w:p>
        </w:tc>
      </w:tr>
      <w:tr w:rsidR="005C7031" w:rsidRPr="00D93A57" w:rsidTr="00A67D1C">
        <w:trPr>
          <w:trHeight w:val="710"/>
        </w:trPr>
        <w:tc>
          <w:tcPr>
            <w:tcW w:w="96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402.</w:t>
            </w:r>
          </w:p>
        </w:tc>
        <w:tc>
          <w:tcPr>
            <w:tcW w:w="3633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es for Q 401, which type of obstetric complication? (circle more than one if present)</w:t>
            </w:r>
          </w:p>
        </w:tc>
        <w:tc>
          <w:tcPr>
            <w:tcW w:w="3458" w:type="dxa"/>
          </w:tcPr>
          <w:p w:rsidR="005C7031" w:rsidRPr="00D93A57" w:rsidRDefault="005C7031" w:rsidP="005C7031">
            <w:pPr>
              <w:numPr>
                <w:ilvl w:val="0"/>
                <w:numId w:val="3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  <w:p w:rsidR="005C7031" w:rsidRPr="00D93A57" w:rsidRDefault="005C7031" w:rsidP="005C7031">
            <w:pPr>
              <w:numPr>
                <w:ilvl w:val="0"/>
                <w:numId w:val="3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  <w:p w:rsidR="005C7031" w:rsidRPr="00D93A57" w:rsidRDefault="005C7031" w:rsidP="005C7031">
            <w:pPr>
              <w:numPr>
                <w:ilvl w:val="0"/>
                <w:numId w:val="3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</w:p>
          <w:p w:rsidR="005C7031" w:rsidRPr="00D93A57" w:rsidRDefault="005C7031" w:rsidP="005C7031">
            <w:pPr>
              <w:numPr>
                <w:ilvl w:val="0"/>
                <w:numId w:val="3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PPH</w:t>
            </w:r>
          </w:p>
          <w:p w:rsidR="005C7031" w:rsidRPr="00D93A57" w:rsidRDefault="005C7031" w:rsidP="005C7031">
            <w:pPr>
              <w:numPr>
                <w:ilvl w:val="0"/>
                <w:numId w:val="3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Sepsis </w:t>
            </w:r>
          </w:p>
          <w:p w:rsidR="005C7031" w:rsidRPr="00D93A57" w:rsidRDefault="005C7031" w:rsidP="005C7031">
            <w:pPr>
              <w:numPr>
                <w:ilvl w:val="0"/>
                <w:numId w:val="3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Others specify, _______</w:t>
            </w:r>
          </w:p>
        </w:tc>
        <w:tc>
          <w:tcPr>
            <w:tcW w:w="139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C7031" w:rsidRPr="00D93A57" w:rsidTr="00A67D1C">
        <w:tc>
          <w:tcPr>
            <w:tcW w:w="96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403.</w:t>
            </w:r>
          </w:p>
        </w:tc>
        <w:tc>
          <w:tcPr>
            <w:tcW w:w="3633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Did you have any medical complications?</w:t>
            </w:r>
          </w:p>
        </w:tc>
        <w:tc>
          <w:tcPr>
            <w:tcW w:w="3458" w:type="dxa"/>
          </w:tcPr>
          <w:p w:rsidR="005C7031" w:rsidRPr="00D93A57" w:rsidRDefault="005C7031" w:rsidP="005C7031">
            <w:pPr>
              <w:numPr>
                <w:ilvl w:val="0"/>
                <w:numId w:val="3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Yes.</w:t>
            </w:r>
          </w:p>
          <w:p w:rsidR="005C7031" w:rsidRPr="00D93A57" w:rsidRDefault="005C7031" w:rsidP="005C7031">
            <w:pPr>
              <w:numPr>
                <w:ilvl w:val="0"/>
                <w:numId w:val="50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39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f no skip to 501. </w:t>
            </w:r>
          </w:p>
        </w:tc>
      </w:tr>
      <w:tr w:rsidR="005C7031" w:rsidRPr="00D93A57" w:rsidTr="00A67D1C">
        <w:tc>
          <w:tcPr>
            <w:tcW w:w="96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633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If yes for Q 403, which type of medical complication? (circle more than one if present)</w:t>
            </w:r>
          </w:p>
        </w:tc>
        <w:tc>
          <w:tcPr>
            <w:tcW w:w="3458" w:type="dxa"/>
          </w:tcPr>
          <w:p w:rsidR="005C7031" w:rsidRPr="00D93A57" w:rsidRDefault="005C7031" w:rsidP="005C7031">
            <w:pPr>
              <w:numPr>
                <w:ilvl w:val="0"/>
                <w:numId w:val="33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Chronic hypertension </w:t>
            </w:r>
          </w:p>
          <w:p w:rsidR="005C7031" w:rsidRPr="00D93A57" w:rsidRDefault="005C7031" w:rsidP="005C7031">
            <w:pPr>
              <w:numPr>
                <w:ilvl w:val="0"/>
                <w:numId w:val="33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Cardiac disease </w:t>
            </w:r>
          </w:p>
          <w:p w:rsidR="005C7031" w:rsidRPr="00D93A57" w:rsidRDefault="005C7031" w:rsidP="005C7031">
            <w:pPr>
              <w:numPr>
                <w:ilvl w:val="0"/>
                <w:numId w:val="33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  <w:p w:rsidR="005C7031" w:rsidRPr="00D93A57" w:rsidRDefault="005C7031" w:rsidP="005C7031">
            <w:pPr>
              <w:numPr>
                <w:ilvl w:val="0"/>
                <w:numId w:val="33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  <w:p w:rsidR="005C7031" w:rsidRPr="00D93A57" w:rsidRDefault="005C7031" w:rsidP="005C7031">
            <w:pPr>
              <w:numPr>
                <w:ilvl w:val="0"/>
                <w:numId w:val="33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Others specify, _______</w:t>
            </w:r>
          </w:p>
        </w:tc>
        <w:tc>
          <w:tcPr>
            <w:tcW w:w="1392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3A57">
        <w:rPr>
          <w:rFonts w:ascii="Times New Roman" w:hAnsi="Times New Roman" w:cs="Times New Roman"/>
          <w:b/>
          <w:sz w:val="24"/>
          <w:szCs w:val="24"/>
        </w:rPr>
        <w:t>Part V: Timely initiation of Breastfeeding related questions</w:t>
      </w:r>
    </w:p>
    <w:tbl>
      <w:tblPr>
        <w:tblStyle w:val="TableGrid4"/>
        <w:tblW w:w="9535" w:type="dxa"/>
        <w:tblLook w:val="04A0" w:firstRow="1" w:lastRow="0" w:firstColumn="1" w:lastColumn="0" w:noHBand="0" w:noVBand="1"/>
      </w:tblPr>
      <w:tblGrid>
        <w:gridCol w:w="815"/>
        <w:gridCol w:w="4940"/>
        <w:gridCol w:w="3780"/>
      </w:tblGrid>
      <w:tr w:rsidR="005C7031" w:rsidRPr="00D93A57" w:rsidTr="00A67D1C">
        <w:trPr>
          <w:trHeight w:val="638"/>
        </w:trPr>
        <w:tc>
          <w:tcPr>
            <w:tcW w:w="815" w:type="dxa"/>
            <w:shd w:val="clear" w:color="auto" w:fill="F2F2F2" w:themeFill="background1" w:themeFillShade="F2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501.</w:t>
            </w:r>
          </w:p>
        </w:tc>
        <w:tc>
          <w:tcPr>
            <w:tcW w:w="4940" w:type="dxa"/>
            <w:shd w:val="clear" w:color="auto" w:fill="F2F2F2" w:themeFill="background1" w:themeFillShade="F2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93A5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For those who gave birth under spinal anesthesia. </w:t>
            </w:r>
          </w:p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hen did you initiate breastfeeding for your newborn?</w:t>
            </w:r>
          </w:p>
        </w:tc>
        <w:tc>
          <w:tcPr>
            <w:tcW w:w="3780" w:type="dxa"/>
            <w:shd w:val="clear" w:color="auto" w:fill="F2F2F2" w:themeFill="background1" w:themeFillShade="F2"/>
          </w:tcPr>
          <w:p w:rsidR="005C7031" w:rsidRPr="00D93A57" w:rsidRDefault="005C7031" w:rsidP="005C7031">
            <w:pPr>
              <w:numPr>
                <w:ilvl w:val="0"/>
                <w:numId w:val="34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Within one hour of birth.</w:t>
            </w:r>
          </w:p>
          <w:p w:rsidR="005C7031" w:rsidRPr="00D93A57" w:rsidRDefault="005C7031" w:rsidP="005C7031">
            <w:pPr>
              <w:numPr>
                <w:ilvl w:val="0"/>
                <w:numId w:val="34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After one hour of birth.</w:t>
            </w:r>
          </w:p>
        </w:tc>
      </w:tr>
      <w:tr w:rsidR="005C7031" w:rsidRPr="00D93A57" w:rsidTr="00A67D1C">
        <w:trPr>
          <w:trHeight w:val="638"/>
        </w:trPr>
        <w:tc>
          <w:tcPr>
            <w:tcW w:w="815" w:type="dxa"/>
            <w:shd w:val="clear" w:color="auto" w:fill="F2F2F2" w:themeFill="background1" w:themeFillShade="F2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502.</w:t>
            </w:r>
          </w:p>
        </w:tc>
        <w:tc>
          <w:tcPr>
            <w:tcW w:w="4940" w:type="dxa"/>
            <w:shd w:val="clear" w:color="auto" w:fill="F2F2F2" w:themeFill="background1" w:themeFillShade="F2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How long after delivery did you start breastfeeding your newborn?</w:t>
            </w:r>
          </w:p>
        </w:tc>
        <w:tc>
          <w:tcPr>
            <w:tcW w:w="3780" w:type="dxa"/>
            <w:shd w:val="clear" w:color="auto" w:fill="F2F2F2" w:themeFill="background1" w:themeFillShade="F2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 minutes or _____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hours </w:t>
            </w:r>
          </w:p>
        </w:tc>
      </w:tr>
      <w:tr w:rsidR="005C7031" w:rsidRPr="00D93A57" w:rsidTr="00A67D1C">
        <w:trPr>
          <w:trHeight w:val="692"/>
        </w:trPr>
        <w:tc>
          <w:tcPr>
            <w:tcW w:w="815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3.</w:t>
            </w:r>
          </w:p>
        </w:tc>
        <w:tc>
          <w:tcPr>
            <w:tcW w:w="4940" w:type="dxa"/>
          </w:tcPr>
          <w:p w:rsidR="005C7031" w:rsidRPr="00B5276B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5276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For those who gave birth under general anesthesia. </w:t>
            </w:r>
          </w:p>
          <w:p w:rsidR="005C7031" w:rsidRPr="00B5276B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76B">
              <w:rPr>
                <w:rFonts w:ascii="Times New Roman" w:hAnsi="Times New Roman" w:cs="Times New Roman"/>
                <w:sz w:val="24"/>
                <w:szCs w:val="24"/>
              </w:rPr>
              <w:t>When did you initiate breastfeeding for your newborn?</w:t>
            </w:r>
          </w:p>
        </w:tc>
        <w:tc>
          <w:tcPr>
            <w:tcW w:w="3780" w:type="dxa"/>
          </w:tcPr>
          <w:p w:rsidR="005C7031" w:rsidRPr="00B5276B" w:rsidRDefault="005C7031" w:rsidP="005C7031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5276B">
              <w:rPr>
                <w:rFonts w:ascii="Times New Roman" w:hAnsi="Times New Roman" w:cs="Times New Roman"/>
                <w:sz w:val="24"/>
                <w:szCs w:val="24"/>
              </w:rPr>
              <w:t>As soon as after recovering from anesthesia effect.</w:t>
            </w:r>
          </w:p>
          <w:p w:rsidR="005C7031" w:rsidRPr="00B5276B" w:rsidRDefault="005C7031" w:rsidP="005C7031">
            <w:pPr>
              <w:numPr>
                <w:ilvl w:val="0"/>
                <w:numId w:val="2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5276B">
              <w:rPr>
                <w:rFonts w:ascii="Times New Roman" w:hAnsi="Times New Roman" w:cs="Times New Roman"/>
                <w:sz w:val="24"/>
                <w:szCs w:val="24"/>
              </w:rPr>
              <w:t>Not as soon as after recovering</w:t>
            </w:r>
          </w:p>
        </w:tc>
      </w:tr>
      <w:tr w:rsidR="005C7031" w:rsidRPr="00D93A57" w:rsidTr="00A67D1C">
        <w:trPr>
          <w:trHeight w:val="692"/>
        </w:trPr>
        <w:tc>
          <w:tcPr>
            <w:tcW w:w="815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504.</w:t>
            </w:r>
          </w:p>
        </w:tc>
        <w:tc>
          <w:tcPr>
            <w:tcW w:w="4940" w:type="dxa"/>
          </w:tcPr>
          <w:p w:rsidR="005C7031" w:rsidRPr="00B5276B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5276B">
              <w:rPr>
                <w:rFonts w:ascii="Times New Roman" w:hAnsi="Times New Roman" w:cs="Times New Roman"/>
                <w:sz w:val="24"/>
                <w:szCs w:val="24"/>
              </w:rPr>
              <w:t>How long after delivery did you start breastfeeding your newborn?</w:t>
            </w:r>
          </w:p>
        </w:tc>
        <w:tc>
          <w:tcPr>
            <w:tcW w:w="3780" w:type="dxa"/>
          </w:tcPr>
          <w:p w:rsidR="005C7031" w:rsidRPr="00B5276B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76B">
              <w:rPr>
                <w:rFonts w:ascii="Times New Roman" w:hAnsi="Times New Roman" w:cs="Times New Roman"/>
                <w:sz w:val="24"/>
                <w:szCs w:val="24"/>
              </w:rPr>
              <w:t>____________________hours</w:t>
            </w:r>
          </w:p>
        </w:tc>
      </w:tr>
      <w:tr w:rsidR="005C7031" w:rsidRPr="00D93A57" w:rsidTr="00A67D1C">
        <w:tc>
          <w:tcPr>
            <w:tcW w:w="815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505.</w:t>
            </w:r>
          </w:p>
        </w:tc>
        <w:tc>
          <w:tcPr>
            <w:tcW w:w="4940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on 2</w:t>
            </w:r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lected </w:t>
            </w:r>
            <w:proofErr w:type="spellStart"/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>ineitherQ</w:t>
            </w:r>
            <w:proofErr w:type="spellEnd"/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01 or 503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, what was the reason that made you delay breastfeeding initiation?</w:t>
            </w:r>
          </w:p>
        </w:tc>
        <w:tc>
          <w:tcPr>
            <w:tcW w:w="3780" w:type="dxa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</w:tbl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3A57">
        <w:rPr>
          <w:rFonts w:ascii="Times New Roman" w:hAnsi="Times New Roman" w:cs="Times New Roman"/>
          <w:b/>
          <w:sz w:val="24"/>
          <w:szCs w:val="24"/>
        </w:rPr>
        <w:t xml:space="preserve">Part VI: Newborn factors related questions </w:t>
      </w:r>
    </w:p>
    <w:tbl>
      <w:tblPr>
        <w:tblW w:w="95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36"/>
        <w:gridCol w:w="3023"/>
        <w:gridCol w:w="4176"/>
        <w:gridCol w:w="1300"/>
      </w:tblGrid>
      <w:tr w:rsidR="005C7031" w:rsidRPr="00D93A57" w:rsidTr="00A67D1C"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rom chart review</w:t>
            </w:r>
          </w:p>
        </w:tc>
      </w:tr>
      <w:tr w:rsidR="005C7031" w:rsidRPr="00D93A57" w:rsidTr="00A67D1C"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01. 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Sex of newborn? </w:t>
            </w:r>
          </w:p>
        </w:tc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031" w:rsidRPr="00D93A57" w:rsidRDefault="005C7031" w:rsidP="005C7031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5C7031" w:rsidRPr="00D93A57" w:rsidRDefault="005C7031" w:rsidP="005C7031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602.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Birth weight of newborn?</w:t>
            </w:r>
          </w:p>
        </w:tc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_________________________kilogram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7031" w:rsidRPr="00D93A57" w:rsidTr="00A67D1C"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Cs/>
                <w:sz w:val="24"/>
                <w:szCs w:val="24"/>
              </w:rPr>
              <w:t>603.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b/>
                <w:sz w:val="24"/>
                <w:szCs w:val="24"/>
              </w:rPr>
              <w:t>APGAR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 score of the baby within the first minute and fifth minutes after birth?</w:t>
            </w:r>
          </w:p>
        </w:tc>
        <w:tc>
          <w:tcPr>
            <w:tcW w:w="3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3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 minute ____________________ and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br/>
              <w:t>5</w:t>
            </w:r>
            <w:r w:rsidRPr="00D93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D93A57">
              <w:rPr>
                <w:rFonts w:ascii="Times New Roman" w:hAnsi="Times New Roman" w:cs="Times New Roman"/>
                <w:sz w:val="24"/>
                <w:szCs w:val="24"/>
              </w:rPr>
              <w:t xml:space="preserve"> minutes ______________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7031" w:rsidRPr="00D93A57" w:rsidRDefault="005C7031" w:rsidP="00A67D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7031" w:rsidRPr="00D93A57" w:rsidRDefault="005C7031" w:rsidP="005C703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641AF7" w:rsidRDefault="00641AF7"/>
    <w:sectPr w:rsidR="00641AF7" w:rsidSect="00641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B182C"/>
    <w:multiLevelType w:val="hybridMultilevel"/>
    <w:tmpl w:val="CB727E5E"/>
    <w:lvl w:ilvl="0" w:tplc="420E9FB6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0846CE9"/>
    <w:multiLevelType w:val="hybridMultilevel"/>
    <w:tmpl w:val="A01E3E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05482"/>
    <w:multiLevelType w:val="hybridMultilevel"/>
    <w:tmpl w:val="680C2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121B3"/>
    <w:multiLevelType w:val="hybridMultilevel"/>
    <w:tmpl w:val="2A72A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ED59CE"/>
    <w:multiLevelType w:val="hybridMultilevel"/>
    <w:tmpl w:val="F9A00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0C14E5"/>
    <w:multiLevelType w:val="hybridMultilevel"/>
    <w:tmpl w:val="469A17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8E61F9"/>
    <w:multiLevelType w:val="hybridMultilevel"/>
    <w:tmpl w:val="8DB03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02542B"/>
    <w:multiLevelType w:val="hybridMultilevel"/>
    <w:tmpl w:val="01824F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927C7F"/>
    <w:multiLevelType w:val="hybridMultilevel"/>
    <w:tmpl w:val="ADB8D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965C14"/>
    <w:multiLevelType w:val="hybridMultilevel"/>
    <w:tmpl w:val="F1CCDCA6"/>
    <w:lvl w:ilvl="0" w:tplc="EBBC259A"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 w15:restartNumberingAfterBreak="0">
    <w:nsid w:val="17D73763"/>
    <w:multiLevelType w:val="hybridMultilevel"/>
    <w:tmpl w:val="CCDEF66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F554AE"/>
    <w:multiLevelType w:val="hybridMultilevel"/>
    <w:tmpl w:val="BB36B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AA415A"/>
    <w:multiLevelType w:val="hybridMultilevel"/>
    <w:tmpl w:val="298EB24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 w15:restartNumberingAfterBreak="0">
    <w:nsid w:val="1A4E4E5B"/>
    <w:multiLevelType w:val="hybridMultilevel"/>
    <w:tmpl w:val="78107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2735E3"/>
    <w:multiLevelType w:val="hybridMultilevel"/>
    <w:tmpl w:val="411AE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503533"/>
    <w:multiLevelType w:val="hybridMultilevel"/>
    <w:tmpl w:val="55946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277CC1"/>
    <w:multiLevelType w:val="hybridMultilevel"/>
    <w:tmpl w:val="89FE6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3D1B0A"/>
    <w:multiLevelType w:val="hybridMultilevel"/>
    <w:tmpl w:val="95BCD2E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1D5D13"/>
    <w:multiLevelType w:val="hybridMultilevel"/>
    <w:tmpl w:val="CFA0A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394736"/>
    <w:multiLevelType w:val="hybridMultilevel"/>
    <w:tmpl w:val="5B621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A2396C"/>
    <w:multiLevelType w:val="hybridMultilevel"/>
    <w:tmpl w:val="9B2666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196799"/>
    <w:multiLevelType w:val="hybridMultilevel"/>
    <w:tmpl w:val="9BFA541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BB0F71"/>
    <w:multiLevelType w:val="hybridMultilevel"/>
    <w:tmpl w:val="473E7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532A94"/>
    <w:multiLevelType w:val="hybridMultilevel"/>
    <w:tmpl w:val="45D46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DA0F62"/>
    <w:multiLevelType w:val="hybridMultilevel"/>
    <w:tmpl w:val="8B884DA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42507E"/>
    <w:multiLevelType w:val="hybridMultilevel"/>
    <w:tmpl w:val="4AD2E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0D28C2"/>
    <w:multiLevelType w:val="hybridMultilevel"/>
    <w:tmpl w:val="8E76B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7" w15:restartNumberingAfterBreak="0">
    <w:nsid w:val="493414E9"/>
    <w:multiLevelType w:val="hybridMultilevel"/>
    <w:tmpl w:val="D3F4E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B01E96"/>
    <w:multiLevelType w:val="hybridMultilevel"/>
    <w:tmpl w:val="411AE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C23679"/>
    <w:multiLevelType w:val="hybridMultilevel"/>
    <w:tmpl w:val="227C41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851F98"/>
    <w:multiLevelType w:val="hybridMultilevel"/>
    <w:tmpl w:val="93F6E95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7C5415"/>
    <w:multiLevelType w:val="hybridMultilevel"/>
    <w:tmpl w:val="FC389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4F613C"/>
    <w:multiLevelType w:val="multilevel"/>
    <w:tmpl w:val="54A813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1980" w:hanging="360"/>
      </w:pPr>
      <w:rPr>
        <w:rFonts w:hint="default"/>
        <w:b/>
      </w:rPr>
    </w:lvl>
    <w:lvl w:ilvl="2">
      <w:start w:val="1"/>
      <w:numFmt w:val="decimal"/>
      <w:pStyle w:val="Heading3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3" w15:restartNumberingAfterBreak="0">
    <w:nsid w:val="5432532D"/>
    <w:multiLevelType w:val="hybridMultilevel"/>
    <w:tmpl w:val="05F60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5765E9"/>
    <w:multiLevelType w:val="multilevel"/>
    <w:tmpl w:val="9F0E54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35" w15:restartNumberingAfterBreak="0">
    <w:nsid w:val="54B9096F"/>
    <w:multiLevelType w:val="hybridMultilevel"/>
    <w:tmpl w:val="53A8B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AE26EC"/>
    <w:multiLevelType w:val="hybridMultilevel"/>
    <w:tmpl w:val="473E784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16737F"/>
    <w:multiLevelType w:val="hybridMultilevel"/>
    <w:tmpl w:val="473E7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F7624C"/>
    <w:multiLevelType w:val="hybridMultilevel"/>
    <w:tmpl w:val="D29426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492619"/>
    <w:multiLevelType w:val="hybridMultilevel"/>
    <w:tmpl w:val="009A921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B22350"/>
    <w:multiLevelType w:val="hybridMultilevel"/>
    <w:tmpl w:val="FB7C53C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1" w15:restartNumberingAfterBreak="0">
    <w:nsid w:val="62E35994"/>
    <w:multiLevelType w:val="hybridMultilevel"/>
    <w:tmpl w:val="99A24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C82D70"/>
    <w:multiLevelType w:val="hybridMultilevel"/>
    <w:tmpl w:val="298EB24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3" w15:restartNumberingAfterBreak="0">
    <w:nsid w:val="65D2726D"/>
    <w:multiLevelType w:val="hybridMultilevel"/>
    <w:tmpl w:val="04D80F8A"/>
    <w:lvl w:ilvl="0" w:tplc="8CB8083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79757BA"/>
    <w:multiLevelType w:val="hybridMultilevel"/>
    <w:tmpl w:val="473E7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AE94161"/>
    <w:multiLevelType w:val="hybridMultilevel"/>
    <w:tmpl w:val="D1787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6" w15:restartNumberingAfterBreak="0">
    <w:nsid w:val="71621F6E"/>
    <w:multiLevelType w:val="hybridMultilevel"/>
    <w:tmpl w:val="FAD42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A70CB1"/>
    <w:multiLevelType w:val="hybridMultilevel"/>
    <w:tmpl w:val="30987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1C4617"/>
    <w:multiLevelType w:val="hybridMultilevel"/>
    <w:tmpl w:val="3708A7B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9" w15:restartNumberingAfterBreak="0">
    <w:nsid w:val="7FD8493D"/>
    <w:multiLevelType w:val="hybridMultilevel"/>
    <w:tmpl w:val="2EEC76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34"/>
  </w:num>
  <w:num w:numId="3">
    <w:abstractNumId w:val="33"/>
  </w:num>
  <w:num w:numId="4">
    <w:abstractNumId w:val="0"/>
  </w:num>
  <w:num w:numId="5">
    <w:abstractNumId w:val="22"/>
  </w:num>
  <w:num w:numId="6">
    <w:abstractNumId w:val="48"/>
  </w:num>
  <w:num w:numId="7">
    <w:abstractNumId w:val="8"/>
  </w:num>
  <w:num w:numId="8">
    <w:abstractNumId w:val="2"/>
  </w:num>
  <w:num w:numId="9">
    <w:abstractNumId w:val="4"/>
  </w:num>
  <w:num w:numId="10">
    <w:abstractNumId w:val="23"/>
  </w:num>
  <w:num w:numId="11">
    <w:abstractNumId w:val="19"/>
  </w:num>
  <w:num w:numId="12">
    <w:abstractNumId w:val="18"/>
  </w:num>
  <w:num w:numId="13">
    <w:abstractNumId w:val="46"/>
  </w:num>
  <w:num w:numId="14">
    <w:abstractNumId w:val="11"/>
  </w:num>
  <w:num w:numId="15">
    <w:abstractNumId w:val="45"/>
  </w:num>
  <w:num w:numId="16">
    <w:abstractNumId w:val="26"/>
  </w:num>
  <w:num w:numId="17">
    <w:abstractNumId w:val="40"/>
  </w:num>
  <w:num w:numId="18">
    <w:abstractNumId w:val="25"/>
  </w:num>
  <w:num w:numId="19">
    <w:abstractNumId w:val="29"/>
  </w:num>
  <w:num w:numId="20">
    <w:abstractNumId w:val="15"/>
  </w:num>
  <w:num w:numId="21">
    <w:abstractNumId w:val="16"/>
  </w:num>
  <w:num w:numId="22">
    <w:abstractNumId w:val="41"/>
  </w:num>
  <w:num w:numId="23">
    <w:abstractNumId w:val="13"/>
  </w:num>
  <w:num w:numId="24">
    <w:abstractNumId w:val="37"/>
  </w:num>
  <w:num w:numId="25">
    <w:abstractNumId w:val="35"/>
  </w:num>
  <w:num w:numId="26">
    <w:abstractNumId w:val="3"/>
  </w:num>
  <w:num w:numId="27">
    <w:abstractNumId w:val="6"/>
  </w:num>
  <w:num w:numId="28">
    <w:abstractNumId w:val="47"/>
  </w:num>
  <w:num w:numId="29">
    <w:abstractNumId w:val="44"/>
  </w:num>
  <w:num w:numId="30">
    <w:abstractNumId w:val="28"/>
  </w:num>
  <w:num w:numId="31">
    <w:abstractNumId w:val="42"/>
  </w:num>
  <w:num w:numId="32">
    <w:abstractNumId w:val="14"/>
  </w:num>
  <w:num w:numId="33">
    <w:abstractNumId w:val="12"/>
  </w:num>
  <w:num w:numId="34">
    <w:abstractNumId w:val="31"/>
  </w:num>
  <w:num w:numId="35">
    <w:abstractNumId w:val="27"/>
  </w:num>
  <w:num w:numId="36">
    <w:abstractNumId w:val="38"/>
  </w:num>
  <w:num w:numId="37">
    <w:abstractNumId w:val="7"/>
  </w:num>
  <w:num w:numId="38">
    <w:abstractNumId w:val="36"/>
  </w:num>
  <w:num w:numId="39">
    <w:abstractNumId w:val="17"/>
  </w:num>
  <w:num w:numId="40">
    <w:abstractNumId w:val="20"/>
  </w:num>
  <w:num w:numId="41">
    <w:abstractNumId w:val="9"/>
  </w:num>
  <w:num w:numId="42">
    <w:abstractNumId w:val="43"/>
  </w:num>
  <w:num w:numId="43">
    <w:abstractNumId w:val="21"/>
  </w:num>
  <w:num w:numId="44">
    <w:abstractNumId w:val="39"/>
  </w:num>
  <w:num w:numId="45">
    <w:abstractNumId w:val="24"/>
  </w:num>
  <w:num w:numId="46">
    <w:abstractNumId w:val="30"/>
  </w:num>
  <w:num w:numId="47">
    <w:abstractNumId w:val="49"/>
  </w:num>
  <w:num w:numId="48">
    <w:abstractNumId w:val="10"/>
  </w:num>
  <w:num w:numId="49">
    <w:abstractNumId w:val="5"/>
  </w:num>
  <w:num w:numId="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31"/>
    <w:rsid w:val="005C7031"/>
    <w:rsid w:val="00641AF7"/>
    <w:rsid w:val="0097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4FF916-D6B3-42E9-A244-3C154776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031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C7031"/>
    <w:pPr>
      <w:keepNext/>
      <w:keepLines/>
      <w:numPr>
        <w:ilvl w:val="1"/>
        <w:numId w:val="1"/>
      </w:numPr>
      <w:spacing w:before="40" w:after="0" w:line="360" w:lineRule="auto"/>
      <w:ind w:left="1620"/>
      <w:outlineLvl w:val="1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C7031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03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C7031"/>
    <w:rPr>
      <w:rFonts w:ascii="Times New Roman" w:eastAsiaTheme="majorEastAsia" w:hAnsi="Times New Roman" w:cs="Times New Roman"/>
      <w:b/>
      <w:sz w:val="24"/>
      <w:szCs w:val="24"/>
    </w:rPr>
  </w:style>
  <w:style w:type="table" w:customStyle="1" w:styleId="TableGrid4">
    <w:name w:val="Table Grid4"/>
    <w:basedOn w:val="TableNormal"/>
    <w:uiPriority w:val="39"/>
    <w:rsid w:val="005C7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C703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9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2</cp:revision>
  <dcterms:created xsi:type="dcterms:W3CDTF">2023-09-13T08:37:00Z</dcterms:created>
  <dcterms:modified xsi:type="dcterms:W3CDTF">2023-09-13T08:37:00Z</dcterms:modified>
</cp:coreProperties>
</file>